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10F2B" w14:textId="01197F23" w:rsidR="002F3AC5" w:rsidRPr="00FF6655" w:rsidRDefault="00371EA5" w:rsidP="002F3AC5">
      <w:pPr>
        <w:tabs>
          <w:tab w:val="center" w:pos="4513"/>
          <w:tab w:val="right" w:pos="9026"/>
        </w:tabs>
        <w:rPr>
          <w:b/>
        </w:rPr>
      </w:pPr>
      <w:r>
        <w:rPr>
          <w:rFonts w:eastAsiaTheme="minorEastAsia" w:hint="eastAsia"/>
          <w:b/>
          <w:lang w:eastAsia="ja-JP"/>
        </w:rPr>
        <w:t>Supplementary</w:t>
      </w:r>
      <w:r w:rsidR="00026772">
        <w:rPr>
          <w:rFonts w:eastAsiaTheme="minorEastAsia" w:hint="eastAsia"/>
          <w:b/>
          <w:lang w:eastAsia="ja-JP"/>
        </w:rPr>
        <w:t xml:space="preserve"> </w:t>
      </w:r>
      <w:r w:rsidR="00C12BBF">
        <w:rPr>
          <w:rFonts w:eastAsiaTheme="minorEastAsia" w:hint="eastAsia"/>
          <w:b/>
          <w:lang w:eastAsia="ja-JP"/>
        </w:rPr>
        <w:t xml:space="preserve">File </w:t>
      </w:r>
      <w:r w:rsidR="00026772">
        <w:rPr>
          <w:rFonts w:eastAsiaTheme="minorEastAsia" w:hint="eastAsia"/>
          <w:b/>
          <w:lang w:eastAsia="ja-JP"/>
        </w:rPr>
        <w:t>S</w:t>
      </w:r>
      <w:r w:rsidR="002F3AC5" w:rsidRPr="00FF6655">
        <w:rPr>
          <w:b/>
        </w:rPr>
        <w:t>1</w:t>
      </w:r>
      <w:r w:rsidR="001829B7">
        <w:rPr>
          <w:rFonts w:eastAsiaTheme="minorEastAsia" w:hint="eastAsia"/>
          <w:b/>
          <w:lang w:eastAsia="ja-JP"/>
        </w:rPr>
        <w:t>.</w:t>
      </w:r>
      <w:r w:rsidR="002F3AC5" w:rsidRPr="00FF6655">
        <w:rPr>
          <w:b/>
        </w:rPr>
        <w:t xml:space="preserve"> </w:t>
      </w:r>
      <w:r w:rsidR="002F3AC5" w:rsidRPr="00FF6655">
        <w:t>Initial set of interview questions</w:t>
      </w:r>
      <w:r w:rsidR="002F3AC5" w:rsidRPr="00FF6655">
        <w:rPr>
          <w:b/>
        </w:rPr>
        <w:t xml:space="preserve">                                          </w:t>
      </w:r>
    </w:p>
    <w:tbl>
      <w:tblPr>
        <w:tblStyle w:val="1"/>
        <w:tblW w:w="8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702"/>
      </w:tblGrid>
      <w:tr w:rsidR="002F3AC5" w:rsidRPr="00FF6655" w14:paraId="6A2B9D48" w14:textId="77777777" w:rsidTr="00D22498">
        <w:trPr>
          <w:trHeight w:val="300"/>
        </w:trPr>
        <w:tc>
          <w:tcPr>
            <w:tcW w:w="8702" w:type="dxa"/>
          </w:tcPr>
          <w:p w14:paraId="302FCB33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 xml:space="preserve">Please tell me about your experience with fertility treatment leading up to your decision to transfer “abnormal” embryos? </w:t>
            </w:r>
          </w:p>
          <w:p w14:paraId="3493308E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>How did you feel about the transfer?</w:t>
            </w:r>
          </w:p>
          <w:p w14:paraId="0DBA86F0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>How do you feel about the outcome of your transfer?</w:t>
            </w:r>
          </w:p>
          <w:p w14:paraId="47D76660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>Were you aware that “abnormal” embryos were available to you?</w:t>
            </w:r>
          </w:p>
          <w:p w14:paraId="2D7F4BC4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>How do you feel about undergoing PGT-A?</w:t>
            </w:r>
          </w:p>
          <w:p w14:paraId="078A5E58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>How do you feel about recommending PGT-A to other infertile couples?</w:t>
            </w:r>
          </w:p>
          <w:p w14:paraId="62521C06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 xml:space="preserve">Did you think of the possibility of other alternative choices? </w:t>
            </w:r>
          </w:p>
          <w:p w14:paraId="030A0C04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>How does your partner feel about the embryo? (if applicable)</w:t>
            </w:r>
          </w:p>
          <w:p w14:paraId="337BB644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>Who else influenced your choice?</w:t>
            </w:r>
          </w:p>
          <w:p w14:paraId="2C0C2D1E" w14:textId="77777777" w:rsidR="002F3AC5" w:rsidRPr="00FF6655" w:rsidRDefault="002F3AC5" w:rsidP="002F3AC5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  <w:tab w:val="right" w:pos="9026"/>
              </w:tabs>
              <w:spacing w:after="160" w:line="278" w:lineRule="auto"/>
              <w:jc w:val="both"/>
            </w:pPr>
            <w:r w:rsidRPr="00FF6655">
              <w:t>Did you consult anyone to make this decision?</w:t>
            </w:r>
          </w:p>
        </w:tc>
      </w:tr>
    </w:tbl>
    <w:p w14:paraId="5F31C1CD" w14:textId="77777777" w:rsidR="0083371A" w:rsidRDefault="0083371A"/>
    <w:sectPr w:rsidR="00833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FD22BE"/>
    <w:multiLevelType w:val="hybridMultilevel"/>
    <w:tmpl w:val="F462E7B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842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AC5"/>
    <w:rsid w:val="00026772"/>
    <w:rsid w:val="00044917"/>
    <w:rsid w:val="001829B7"/>
    <w:rsid w:val="002F3AC5"/>
    <w:rsid w:val="00371EA5"/>
    <w:rsid w:val="00565390"/>
    <w:rsid w:val="006E1F22"/>
    <w:rsid w:val="0083371A"/>
    <w:rsid w:val="00852658"/>
    <w:rsid w:val="008C60AF"/>
    <w:rsid w:val="00A0762D"/>
    <w:rsid w:val="00B64C5D"/>
    <w:rsid w:val="00C12BBF"/>
    <w:rsid w:val="00F3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700B3"/>
  <w15:chartTrackingRefBased/>
  <w15:docId w15:val="{F0D02BA1-2E36-4794-956F-4A3869E1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AC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A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A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A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A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A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A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A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A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A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A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A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A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A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A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A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A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A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A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A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A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AC5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2F3AC5"/>
    <w:rPr>
      <w:rFonts w:ascii="Aptos" w:hAnsi="Aptos" w:cs="Aptos"/>
      <w:kern w:val="0"/>
      <w:lang w:val="en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579</Characters>
  <Application>Microsoft Office Word</Application>
  <DocSecurity>0</DocSecurity>
  <Lines>12</Lines>
  <Paragraphs>13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uko Takahashi</dc:creator>
  <cp:keywords/>
  <dc:description/>
  <cp:lastModifiedBy>Shizuko Takahashi</cp:lastModifiedBy>
  <cp:revision>7</cp:revision>
  <dcterms:created xsi:type="dcterms:W3CDTF">2025-10-08T06:34:00Z</dcterms:created>
  <dcterms:modified xsi:type="dcterms:W3CDTF">2026-02-03T09:00:00Z</dcterms:modified>
</cp:coreProperties>
</file>